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13CC3" w14:textId="77777777" w:rsidR="00BB1B24" w:rsidRPr="00BB1B24" w:rsidRDefault="00BB1B24" w:rsidP="00BB1B2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B1B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BB1B24">
        <w:rPr>
          <w:rFonts w:ascii="Times New Roman" w:hAnsi="Times New Roman" w:cs="Times New Roman" w:hint="eastAsia"/>
          <w:b/>
          <w:bCs/>
          <w:color w:val="000000" w:themeColor="text1"/>
        </w:rPr>
        <w:t>upplement table</w:t>
      </w:r>
      <w:r w:rsidRPr="00BB1B24">
        <w:rPr>
          <w:rFonts w:ascii="Times New Roman" w:hAnsi="Times New Roman" w:cs="Times New Roman"/>
          <w:b/>
          <w:bCs/>
          <w:color w:val="000000" w:themeColor="text1"/>
        </w:rPr>
        <w:t xml:space="preserve"> 5: </w:t>
      </w:r>
      <w:r w:rsidRPr="00BB1B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variate analysis of </w:t>
      </w:r>
      <w:r w:rsidRPr="00BB1B24">
        <w:rPr>
          <w:rFonts w:ascii="Times New Roman" w:hAnsi="Times New Roman" w:cs="Times New Roman"/>
          <w:b/>
          <w:bCs/>
          <w:color w:val="000000" w:themeColor="text1"/>
        </w:rPr>
        <w:t>O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2126"/>
        <w:gridCol w:w="1418"/>
      </w:tblGrid>
      <w:tr w:rsidR="00BB1B24" w:rsidRPr="000017ED" w14:paraId="36F2CEF9" w14:textId="77777777" w:rsidTr="00EA7046">
        <w:trPr>
          <w:trHeight w:val="28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54B000" w14:textId="77777777" w:rsidR="00BB1B24" w:rsidRPr="000017ED" w:rsidRDefault="00BB1B24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F0BB75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543E9D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BB1B24" w:rsidRPr="000017ED" w14:paraId="411A8CDD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AFA4E" w14:textId="77777777" w:rsidR="00BB1B24" w:rsidRPr="000017ED" w:rsidRDefault="00BB1B24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13FA2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2CD4B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1B24" w:rsidRPr="000017ED" w14:paraId="77B89DDD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AD33A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622D8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3C350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B1B24" w:rsidRPr="000017ED" w14:paraId="79FE3BC9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D2445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1DA5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34 (0.83~2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0DB8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</w:tr>
      <w:tr w:rsidR="00BB1B24" w:rsidRPr="000017ED" w14:paraId="00F91351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87619" w14:textId="77777777" w:rsidR="00BB1B24" w:rsidRPr="000017ED" w:rsidRDefault="00BB1B24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75C18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4FBB4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1B24" w:rsidRPr="000017ED" w14:paraId="715C7A48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6C59E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2B44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0D872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B1B24" w:rsidRPr="000017ED" w14:paraId="00182B96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1984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B8C15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16 (0.73~1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9E523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536</w:t>
            </w:r>
          </w:p>
        </w:tc>
      </w:tr>
      <w:tr w:rsidR="00BB1B24" w:rsidRPr="000017ED" w14:paraId="693B227D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CD1FD" w14:textId="77777777" w:rsidR="00BB1B24" w:rsidRPr="000017ED" w:rsidRDefault="00BB1B24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0AF1A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A57E7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1B24" w:rsidRPr="000017ED" w14:paraId="2A97A8C6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71311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s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3E1A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25DDD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B1B24" w:rsidRPr="000017ED" w14:paraId="3EBB6EE6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8455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B6089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36 (0.68~2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32F54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388</w:t>
            </w:r>
          </w:p>
        </w:tc>
      </w:tr>
      <w:tr w:rsidR="00BB1B24" w:rsidRPr="000017ED" w14:paraId="589E7D41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4F0A" w14:textId="77777777" w:rsidR="00BB1B24" w:rsidRPr="000017ED" w:rsidRDefault="00BB1B24" w:rsidP="00EA7046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6F22C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05 (0.52~2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5D06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884</w:t>
            </w:r>
          </w:p>
        </w:tc>
      </w:tr>
      <w:tr w:rsidR="00BB1B24" w:rsidRPr="000017ED" w14:paraId="4D5F19D9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80ACB" w14:textId="77777777" w:rsidR="00BB1B24" w:rsidRPr="000017ED" w:rsidRDefault="00BB1B24" w:rsidP="00EA704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2E1F8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3A0DE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1B24" w:rsidRPr="000017ED" w14:paraId="3A1F3A4F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F7252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1A17C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CE8E3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B1B24" w:rsidRPr="000017ED" w14:paraId="46AC95E6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CCD7A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3A6ED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05 (0.33~3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79142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</w:tr>
      <w:tr w:rsidR="00BB1B24" w:rsidRPr="000017ED" w14:paraId="6FF5577F" w14:textId="77777777" w:rsidTr="00EA704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5FF7B3C" w14:textId="77777777" w:rsidR="00BB1B24" w:rsidRPr="000017ED" w:rsidRDefault="00BB1B24" w:rsidP="00EA7046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01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5278F1B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1.79 (0.55~5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9A9BE46" w14:textId="77777777" w:rsidR="00BB1B24" w:rsidRPr="000017ED" w:rsidRDefault="00BB1B24" w:rsidP="00EA704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7ED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</w:tr>
    </w:tbl>
    <w:p w14:paraId="24697231" w14:textId="77777777" w:rsidR="005D3152" w:rsidRDefault="005D3152"/>
    <w:sectPr w:rsidR="005D3152" w:rsidSect="00BB1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B24"/>
    <w:rsid w:val="00123AC2"/>
    <w:rsid w:val="0020136C"/>
    <w:rsid w:val="00233943"/>
    <w:rsid w:val="00250C51"/>
    <w:rsid w:val="0025135C"/>
    <w:rsid w:val="00257ACA"/>
    <w:rsid w:val="00257E75"/>
    <w:rsid w:val="00274550"/>
    <w:rsid w:val="00291567"/>
    <w:rsid w:val="00330B1E"/>
    <w:rsid w:val="0034329D"/>
    <w:rsid w:val="003F35BE"/>
    <w:rsid w:val="004D3E61"/>
    <w:rsid w:val="00502FFA"/>
    <w:rsid w:val="00537664"/>
    <w:rsid w:val="005A1C8D"/>
    <w:rsid w:val="005B00BF"/>
    <w:rsid w:val="005B3C35"/>
    <w:rsid w:val="005B406A"/>
    <w:rsid w:val="005D3152"/>
    <w:rsid w:val="00637F36"/>
    <w:rsid w:val="006936B8"/>
    <w:rsid w:val="006A1312"/>
    <w:rsid w:val="006A399C"/>
    <w:rsid w:val="006C2062"/>
    <w:rsid w:val="00734B70"/>
    <w:rsid w:val="00783E91"/>
    <w:rsid w:val="007D5C22"/>
    <w:rsid w:val="007F3FD9"/>
    <w:rsid w:val="00881DBD"/>
    <w:rsid w:val="00892FC0"/>
    <w:rsid w:val="0090285F"/>
    <w:rsid w:val="00926AC6"/>
    <w:rsid w:val="00990AE7"/>
    <w:rsid w:val="009B2893"/>
    <w:rsid w:val="00AA2D4E"/>
    <w:rsid w:val="00AE2D45"/>
    <w:rsid w:val="00B05AA8"/>
    <w:rsid w:val="00B17FFD"/>
    <w:rsid w:val="00B2020E"/>
    <w:rsid w:val="00B43CCF"/>
    <w:rsid w:val="00B441C5"/>
    <w:rsid w:val="00BB1B24"/>
    <w:rsid w:val="00BD3020"/>
    <w:rsid w:val="00C64180"/>
    <w:rsid w:val="00C910FC"/>
    <w:rsid w:val="00D1246E"/>
    <w:rsid w:val="00D50FFC"/>
    <w:rsid w:val="00D53E5F"/>
    <w:rsid w:val="00D83626"/>
    <w:rsid w:val="00D8432D"/>
    <w:rsid w:val="00D8731A"/>
    <w:rsid w:val="00E3102C"/>
    <w:rsid w:val="00E50B8D"/>
    <w:rsid w:val="00E73012"/>
    <w:rsid w:val="00EE6A63"/>
    <w:rsid w:val="00EF3686"/>
    <w:rsid w:val="00F033FE"/>
    <w:rsid w:val="00F916C5"/>
    <w:rsid w:val="00F91979"/>
    <w:rsid w:val="00F95E95"/>
    <w:rsid w:val="00FD1B1E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0A9B8"/>
  <w15:chartTrackingRefBased/>
  <w15:docId w15:val="{C1ABF125-D30A-924A-BD5D-CBA065F76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B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1B2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小丁</dc:creator>
  <cp:keywords/>
  <dc:description/>
  <cp:lastModifiedBy>b32099</cp:lastModifiedBy>
  <cp:revision>1</cp:revision>
  <dcterms:created xsi:type="dcterms:W3CDTF">2025-11-03T14:55:00Z</dcterms:created>
  <dcterms:modified xsi:type="dcterms:W3CDTF">2025-11-03T14:55:00Z</dcterms:modified>
</cp:coreProperties>
</file>